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3EE88A"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s</w:t>
      </w:r>
    </w:p>
    <w:p w14:paraId="5B111958">
      <w:pPr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Table 1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Characteristics and key results of included studies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</w:t>
      </w:r>
      <w:r>
        <w:rPr>
          <w:rFonts w:ascii="Times New Roman" w:hAnsi="Times New Roman" w:cs="Times New Roman"/>
          <w:b w:val="0"/>
          <w:bCs w:val="0"/>
          <w:i/>
          <w:iCs/>
          <w:szCs w:val="21"/>
        </w:rPr>
        <w:t>N</w:t>
      </w:r>
      <w:r>
        <w:rPr>
          <w:rFonts w:ascii="Times New Roman" w:hAnsi="Times New Roman" w:cs="Times New Roman"/>
          <w:b w:val="0"/>
          <w:bCs w:val="0"/>
          <w:szCs w:val="21"/>
        </w:rPr>
        <w:t>=64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80"/>
        <w:gridCol w:w="798"/>
        <w:gridCol w:w="828"/>
        <w:gridCol w:w="724"/>
        <w:gridCol w:w="951"/>
        <w:gridCol w:w="1796"/>
        <w:gridCol w:w="2134"/>
        <w:gridCol w:w="1211"/>
        <w:gridCol w:w="1860"/>
        <w:gridCol w:w="1090"/>
        <w:gridCol w:w="971"/>
      </w:tblGrid>
      <w:tr w14:paraId="33E03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tblHeader/>
        </w:trPr>
        <w:tc>
          <w:tcPr>
            <w:tcW w:w="362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31D8CD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irst author</w:t>
            </w:r>
          </w:p>
        </w:tc>
        <w:tc>
          <w:tcPr>
            <w:tcW w:w="275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5FEC409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ub. year</w:t>
            </w:r>
          </w:p>
        </w:tc>
        <w:tc>
          <w:tcPr>
            <w:tcW w:w="281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6A359E1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tudy center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4237274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ountry</w:t>
            </w:r>
          </w:p>
        </w:tc>
        <w:tc>
          <w:tcPr>
            <w:tcW w:w="255" w:type="pct"/>
            <w:tcBorders>
              <w:bottom w:val="single" w:color="auto" w:sz="4" w:space="0"/>
            </w:tcBorders>
            <w:shd w:val="clear" w:color="000000" w:fill="D7D7D7"/>
            <w:vAlign w:val="center"/>
          </w:tcPr>
          <w:p w14:paraId="1B05AFC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udy type</w:t>
            </w: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1FC602A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ample size/Male</w:t>
            </w:r>
          </w:p>
        </w:tc>
        <w:tc>
          <w:tcPr>
            <w:tcW w:w="633" w:type="pct"/>
            <w:tcBorders>
              <w:bottom w:val="single" w:color="auto" w:sz="4" w:space="0"/>
            </w:tcBorders>
            <w:shd w:val="clear" w:color="000000" w:fill="D7D7D7"/>
            <w:vAlign w:val="center"/>
          </w:tcPr>
          <w:p w14:paraId="440727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reatment types</w:t>
            </w:r>
          </w:p>
        </w:tc>
        <w:tc>
          <w:tcPr>
            <w:tcW w:w="752" w:type="pct"/>
            <w:tcBorders>
              <w:bottom w:val="single" w:color="auto" w:sz="4" w:space="0"/>
            </w:tcBorders>
            <w:shd w:val="clear" w:color="000000" w:fill="D7D7D7"/>
            <w:vAlign w:val="center"/>
          </w:tcPr>
          <w:p w14:paraId="589CBD1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reatment arms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1D0216A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ROs</w:t>
            </w:r>
          </w:p>
        </w:tc>
        <w:tc>
          <w:tcPr>
            <w:tcW w:w="656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5FED15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ROMs</w:t>
            </w:r>
          </w:p>
        </w:tc>
        <w:tc>
          <w:tcPr>
            <w:tcW w:w="384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47B9154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Outcome</w:t>
            </w:r>
          </w:p>
        </w:tc>
        <w:tc>
          <w:tcPr>
            <w:tcW w:w="342" w:type="pct"/>
            <w:tcBorders>
              <w:bottom w:val="single" w:color="auto" w:sz="4" w:space="0"/>
            </w:tcBorders>
            <w:shd w:val="clear" w:color="000000" w:fill="D7D7D7"/>
            <w:noWrap/>
            <w:vAlign w:val="center"/>
          </w:tcPr>
          <w:p w14:paraId="1E08C6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ONSORT-PRO Score</w:t>
            </w:r>
          </w:p>
        </w:tc>
      </w:tr>
      <w:tr w14:paraId="7A4C7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</w:trPr>
        <w:tc>
          <w:tcPr>
            <w:tcW w:w="362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73C45DC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. L. Che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275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5734C2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09</w:t>
            </w:r>
          </w:p>
        </w:tc>
        <w:tc>
          <w:tcPr>
            <w:tcW w:w="281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49B76C6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394AE6B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1FA6F8D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5DC88D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26/193</w:t>
            </w:r>
          </w:p>
        </w:tc>
        <w:tc>
          <w:tcPr>
            <w:tcW w:w="633" w:type="pct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3E88A0C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VS placebo</w:t>
            </w:r>
          </w:p>
        </w:tc>
        <w:tc>
          <w:tcPr>
            <w:tcW w:w="752" w:type="pct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501A6B1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VS placebo</w:t>
            </w:r>
          </w:p>
        </w:tc>
        <w:tc>
          <w:tcPr>
            <w:tcW w:w="426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074CD9A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hysical well-being</w:t>
            </w:r>
          </w:p>
        </w:tc>
        <w:tc>
          <w:tcPr>
            <w:tcW w:w="656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30FA784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384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7E578E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000000" w:fill="FFFFFF"/>
            <w:noWrap/>
            <w:vAlign w:val="center"/>
          </w:tcPr>
          <w:p w14:paraId="122409A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31536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17297B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 Bruix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44F3D2E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07B941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4089C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rance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0C43E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87CA3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73/504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89F9A1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VS placebo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B81551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egorafenib VS placebo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9470C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R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D1D793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Q-5D and EQ-VAS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70F838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6AFE20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.0</w:t>
            </w:r>
          </w:p>
        </w:tc>
      </w:tr>
      <w:tr w14:paraId="789769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55C27A6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. Meyer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02B66BC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FFCC5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3BE7EFB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UK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326A41B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30D66F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13/277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6B609C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placebo plu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0A04EE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hemotherapy VS placebo plu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C5770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3328D8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 and QLQ-HCC18 and EQ-5D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724A58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52AB38E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5</w:t>
            </w:r>
          </w:p>
        </w:tc>
      </w:tr>
      <w:tr w14:paraId="02BAF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5D83BA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V. Vilgrai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B0AD2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1E913A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413D910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rance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49081B4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722354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59/414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E5A42C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adiation 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2A76398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adiation therapy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8E663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78C0C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 and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54E349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774608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4B0AE4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31B749A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. Rimassa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A6C10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21541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4CD62F5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taly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7D8AAC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5521F37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40/306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224AE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VS placebo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34CD70F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ivantinib VS placebo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84E058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56072A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Hep EQ-5D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FC3095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7D8E4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5</w:t>
            </w:r>
          </w:p>
        </w:tc>
      </w:tr>
      <w:tr w14:paraId="34164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462EDD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. K. H. Chow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6A110F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F168C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1774D3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apore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3527D45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5C954D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60/299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6F96FC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adiation 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3168DBD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adiation therapy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91130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R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A9FCF3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Q-5D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45F4E2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1AA887C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.5</w:t>
            </w:r>
          </w:p>
        </w:tc>
      </w:tr>
      <w:tr w14:paraId="2BCC4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60EEE38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 L. Jouve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C3E4B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04AC24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11D71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rance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4370DE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707073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23/29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6EACBDD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lipid lowering drugs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407D9A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Pravastatin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CAB318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FD8DF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 and FACT-Hep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721D1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4EC37B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.0</w:t>
            </w:r>
          </w:p>
        </w:tc>
      </w:tr>
      <w:tr w14:paraId="170F1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B619B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. S. Fin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790E6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716E25B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5289FF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meric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280773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4B21C9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01/414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DE64D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A6D5E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evacizumab plus Atezolizuma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4407D91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B77DD0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C45763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0650C6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 w14:paraId="0BD44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8ABB05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. Vogel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9DD52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104BB2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2B38D3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ermany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5CDE4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DE6C12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31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A8983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41BF765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26F9C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73BE73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 and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5F0A90B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601A4BD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3.0</w:t>
            </w:r>
          </w:p>
        </w:tc>
      </w:tr>
      <w:tr w14:paraId="3D69C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C5E5E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. Y. Ryo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F019DC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15D56F3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27A8902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rance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4A3FC6A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9E4746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10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2C855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VS placebo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532BCF7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embrolizumab VS placebo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B4173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746EA9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 and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223C21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64B6CE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1.0</w:t>
            </w:r>
          </w:p>
        </w:tc>
      </w:tr>
      <w:tr w14:paraId="34C08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E77136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. R. Galle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B5C5E1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0A241AC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42DCFDD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ermany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6D0FFC8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3848B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54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23D16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43FF686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evacizumab plus Atezolizuma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587B1B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93675D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 and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53F4E9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042CDE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</w:tr>
      <w:tr w14:paraId="698CF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4DAC1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. K. Abou-Alfa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00E6C99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470935F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22F094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meric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74320B9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676DEC1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171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33BE25B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Immunotherapy V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BA5333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islelizumab plus Durvalumab VS Durvaluma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B53933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665C4B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3BC1B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374177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.5</w:t>
            </w:r>
          </w:p>
        </w:tc>
      </w:tr>
      <w:tr w14:paraId="1189A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2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5947977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. Sangr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AA6236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2CDDD8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44629EC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pain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BAEB4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D63DB8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171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708835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Immunotherapy V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C15310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islelizumab plus Durvalumab VS Durvaluma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143FD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2B99AC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-QLQ-C30 and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08536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FF7C25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4.0</w:t>
            </w:r>
          </w:p>
        </w:tc>
      </w:tr>
      <w:tr w14:paraId="5E004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2B44831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. Sangr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4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63B66A8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20B2AE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vAlign w:val="center"/>
          </w:tcPr>
          <w:p w14:paraId="6910CAD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pain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4DACB5B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2C721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16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7468550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Chemotherapy VS Immunotherapy plus placebo VS placebo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528A13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urvalumab plus Bevacizumab plus Chemotherapy VS durvalumab plus placebo VS placebo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6F45EB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86B6D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-QLQ-C30 and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BFB4D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12C329C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 w14:paraId="25711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4E7501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. Koeberle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5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EF4DC2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0660F55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C3CAF2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witzerland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CF50C2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7BD979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6/8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56074D2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arget 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7158B9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Everolimus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9ED08D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353E5E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AAFE2F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C2B91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373FB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3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618B30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. X. Qia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6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B82384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7A124F3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BBC51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3FA7AF8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450C2F7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0/33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06119D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raditional Chinese medicine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9153F9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traditional Chinese medicine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32BD4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C33DD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69A61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59B68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0BC44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2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87ED53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X.L. Chen</w:t>
            </w:r>
            <w:bookmarkEnd w:id="0"/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594333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016E364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8032AF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FE70ED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C7C52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0/50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AFFD0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plus radiation therapy VS Target therapy plu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39AB89A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efitinib plus Chemotherapy plus radiation therapy VS gefitinib plu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AAA4FC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935B64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488CA6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698BF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.0</w:t>
            </w:r>
          </w:p>
        </w:tc>
      </w:tr>
      <w:tr w14:paraId="584E50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500863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.M. Li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C41083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268519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7652D88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44A40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FE4C6E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56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3E65C23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Interventional treatment VS Immun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5F290FB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IK plus Interventional treatment VS CIK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8189D9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6AA3F8A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43DBB9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3B9F823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0</w:t>
            </w:r>
          </w:p>
        </w:tc>
      </w:tr>
      <w:tr w14:paraId="6AD4B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69E42C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.X. Zh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19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6C634E3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2392790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146C44E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32B052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67125F4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0/50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262B5BB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Chemotherapy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5A21625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efitini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835D6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633B89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2FC5D0A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135FF63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6C4C2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69D7735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4DB076E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513C2D1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5ED6886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3BE82B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6AECC3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2D345E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1659B4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BECCA3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ADDF3B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VA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3055ED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72635E3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63A22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3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987FEA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.X. Qia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42B962D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6FB508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C387C0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6EC897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6E7BED1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0/73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4041BA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23842C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IK plus Sorafeni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3E6DB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814A6B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98E597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665290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5</w:t>
            </w:r>
          </w:p>
        </w:tc>
      </w:tr>
      <w:tr w14:paraId="5A650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42B82E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.P. Ji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1D6629E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ADD38A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BF79B3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78745E4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5E8BECB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8/27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6DD19A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488A83A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IK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42E2A0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A45D53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9C21CB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F7284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5</w:t>
            </w:r>
          </w:p>
        </w:tc>
      </w:tr>
      <w:tr w14:paraId="15298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10F6A7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X. Hu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0015E03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034DCD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67BCC28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36DD8DB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52518BD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2/42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23E3171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Chemotherapy VS Chemotherapy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6AC4CC1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amrelizuma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FB24F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C41723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-LC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38D977F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2ADD085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71369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154469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131FA5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39E4F2F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7E0154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09CD99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112839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8B743B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45ED7B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6FBB07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78C25A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VA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1001D0A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9B01E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69D102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E1884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.T. Zhai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EBAFC6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ABA1DB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7D810DD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95D10A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6CB1218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0/5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19409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nterventional treatment VS Interventional treatment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518274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patinib plus Interventional treatment VS Interventional treatment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AADA68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5A152A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30E970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884E1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1C780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EBEBCA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X.Y. W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4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D2A5D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6CFB384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3F6D8C7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1F5D27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4AC9FF8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20/81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DF927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ed combined immunotherapy plus Chemotherapy plus Psychiatric Nursing VS Chemotherapy plus Routine nursing mode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02AB25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hemotherapy plus Psychiatric Nursing VS Chemotherapy plus Routine nursing mod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A50144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87BEBF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7E51D6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59974AD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5</w:t>
            </w:r>
          </w:p>
        </w:tc>
      </w:tr>
      <w:tr w14:paraId="7DFEA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9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1BD592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Z.F. De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5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1B2B65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7FE8BEF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F70016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A2EF8F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3B159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0/5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5BD241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 plus Immun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4A5149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Camrelizumab VS Sorafenib plus Camrelizuma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49B92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58173B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B4B8C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12DF15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0D723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F8311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W.Q. Li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7FCB59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4B63ED1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2A45A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4F3A16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F983F0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0/67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F82DE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6CB513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Sintilimab VS Lenvati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EA2A2A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D13A08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WHOQOL-BREF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20108A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60BD9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10B28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4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5266FA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. Ma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7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EA0C6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39E0D3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2D70372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DA43B1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4E997D9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8/34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31E8CF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F3AF5E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B48F5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unctional Assessment of Cancer Therap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E741A1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G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FA4E1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99050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5</w:t>
            </w:r>
          </w:p>
        </w:tc>
      </w:tr>
      <w:tr w14:paraId="2298F5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2F510B4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.Q. Zh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7B2D3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0A3D22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031972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4FBFDD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A0637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0/63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DD4C9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4DE55C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A7FA5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07FE55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7B7B8A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FC0D50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735916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7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16B40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. Ca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9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D89669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7C483BB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E0EB7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7319F58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5C45E2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0/25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83C648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Chemotherapy V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56BFCD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Sorafenib plus Camrelizuma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07219A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F77B98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F0E8C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6C25C4E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3D505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37ABDFC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. Di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0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1E9BC56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45E4C7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2EBA6E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98FF09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7B1F2C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4/6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33C89F5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6FE3219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Toripalimab VS Lenvati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E13149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6B8E5AE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BA429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A24A0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3D93C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D8D9F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S. F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1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6A65A97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752645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27E1AF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C7760D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A2D405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2/5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7632EF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Interventional treatment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CDB7BD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tilimab plus Interventional treatment VS Interventional treatment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8C1DF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CB7D9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376B533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4D1C9C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0</w:t>
            </w:r>
          </w:p>
        </w:tc>
      </w:tr>
      <w:tr w14:paraId="67039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9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DA8B62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Z.C. H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2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7FAE1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6DF1392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753BB0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39BAE4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84AE6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2/4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7F3732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Interventional treatment VS Target therapy plus Interventional treatment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3AC3BF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NK* cell immunotherapy plus Interventional treatment VS Sorafenib plus Interventional treatment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A761E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C3C20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G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00382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4072F6A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4216E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4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5B82EC4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.H. Lia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3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B33A12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4BE2F9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01868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7215F2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2938CA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0/39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59ACE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Chemotherapy plus Chemotherapy VS Target therapy plus Immunotherapy plu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497387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Camrelizumab plus Chemotherapy plus Chemotherapy VS Lenvatinib plus Camrelizumab plu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D0CE93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5BF82D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D94BB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5E5E431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37223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1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FA6971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.H. Ye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4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72BFAA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0EA5CE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DDD7FF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343388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3F6B3B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010510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Chemotherapy V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5BEFE52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islelizuma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96F9AF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FC54C6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G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09C448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19AA49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5F7BB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63BD7F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Z.H. Li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5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4C684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4E582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20775D7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617A38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6482A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A95B16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3848917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A8C83D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1F9CDD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VAS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54A325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3FF5CBF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 w14:paraId="7E759F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561132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 Q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6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E03BC3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2BD36F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FFE8C2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7FA3F0F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C2986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53715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surgery VS surger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5ECE55F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IK plus surgery VS surger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C7EE34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08C7A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0FB93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238C75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79558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EFB65A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X.L. W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7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5D4817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33B865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BDF6FA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4B454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53D00C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9B450F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Chemotherapy VS Target therapy plu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113D67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oripalimab plus Lenvatinib plus Chemotherapy VS Lenvatinib plu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453B58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BE04B2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ACT-G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F7DB7D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344E49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1689D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40B0F5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F. Y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8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400AAD4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E3203D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41F23A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BC290A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F9411C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A9AC3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Immunotherapy plus Chemotherapy VS Immunotherapy plu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0EA0F7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IK plus Pembrolizumab plus Chemotherapy VS CIK plu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C5CBCB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E9BE58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0E3C3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85BC3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19D42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102C6B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.F. Y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39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54E302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8A41B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6160D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6028E1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4B8600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406956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46A6F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amrelizumab plus Lenvatinib VS Lenvati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636D22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0B7D49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4EC4C3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ED6E3E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0</w:t>
            </w:r>
          </w:p>
        </w:tc>
      </w:tr>
      <w:tr w14:paraId="740B2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22ED45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X. Yi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0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11D782E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9082F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D22C76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28962C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F96F7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640629B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arget 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94EF2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Ramuciruma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51F0DB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DA9FB1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3C4CD69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58C4D9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5</w:t>
            </w:r>
          </w:p>
        </w:tc>
      </w:tr>
      <w:tr w14:paraId="14CEEE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5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63CFE8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.H. Zho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1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028288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D053AF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36DE32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43B21F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881532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320D15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Chemotherapy plus Chemotherapy VS Chemotherapy plu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4F211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evacizumab plus Sintilimab plus Chemotherapy plus Chemotherapy VS Chemotherapy plu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81E0E7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452E49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SQI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DCFE0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3EB0E2E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48CAC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FB0195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 Che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2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3537524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457EAA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57A8BC4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02CBDA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4FC5A7E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51BC154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arget 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6E584F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Apatinib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940623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E2DE3C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565FA7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6A9ED8D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5</w:t>
            </w:r>
          </w:p>
        </w:tc>
      </w:tr>
      <w:tr w14:paraId="2B844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3C34EC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. F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3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0A158C5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C2403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7266CF7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51260D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153D4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00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7DB0EE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43F078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hemotherapy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B5B9A0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0208A5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732898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45F337F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6C7CE7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525BD9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Y. Ya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4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43007D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249CDD0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BAB225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6AB9A28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F0BBD3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1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4E301F8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Interventional treatment VS Interventional treatment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241D529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tezolizumab plus Interventional treatment VS Interventional treatment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968910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F27C55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3EBB7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1CD6C0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5E73C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319716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.Y. Zh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5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26AC42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6E026CD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10C309D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9ECAE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26C67C6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CF7FD7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Chemotherapy VS Chem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685C00D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amrelizumab plus Chemotherapy VS Chemotherapy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43BB134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867430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LACS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4B9A2A4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313FAB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5</w:t>
            </w:r>
          </w:p>
        </w:tc>
      </w:tr>
      <w:tr w14:paraId="3EBD0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735E4F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Z. Re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6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8828E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20436F6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ultip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1CBBE07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3866E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126127C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71/745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8A57E1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BSC*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52167C3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BSC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E970EA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and-foot skin reaction and 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D76EF3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F-QoL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21D81F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AB5E2D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5</w:t>
            </w:r>
          </w:p>
        </w:tc>
      </w:tr>
      <w:tr w14:paraId="277AC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449E83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 Gu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7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2E6386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0094C15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199484B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780CAF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3031E2D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0/31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714C85B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Optimize nursing intervention VS Immuno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63B1B41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IK plus Optimize nursing intervention VS CIK plus Routine nursing mod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BC6CC9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nxie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9C15D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AS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3295EB0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5DD6ED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5</w:t>
            </w:r>
          </w:p>
        </w:tc>
      </w:tr>
      <w:tr w14:paraId="0DFE7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0354CCD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3FDE7A1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7D356D1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2FEAD4C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727E34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3FB1DE2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638E4DB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E0D5D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8102B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38C2D5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D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2E9651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06396BA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654F5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180F91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H.M. Li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8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3944897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21A4A32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624FF43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41B3149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242018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56/95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7777342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cognitive intervention VS Immuno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64DF5F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IK plus Cognitive intervention VS CIK plus Routine nursing mod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C03F93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510ED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1151F5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4EFE544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.0</w:t>
            </w:r>
          </w:p>
        </w:tc>
      </w:tr>
      <w:tr w14:paraId="5BBBF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5DFA244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08743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559C718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42A431D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387B07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634209F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7A8CD7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009CA93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F3412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6CCCE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VA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3A3BDD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7F4761F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1B145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9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268FF4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 Ku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49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0EA6908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72BEB1A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DD1CF4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E95B1F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345738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6/58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46C555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surgery plus ERAS* VS Target therapy plus surgery plus Routine nursing mode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215B90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surgery plus ERAS* VS Sorafenib plus surgery plus Routine nursing mod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45B8F1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3C1CAA4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BA8ED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2FB45A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3.0</w:t>
            </w:r>
          </w:p>
        </w:tc>
      </w:tr>
      <w:tr w14:paraId="0C168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6178D92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J.Z. Che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0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62035D7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2E2DD8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58D1175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613AC6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7A95D41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8/31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7301A95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High quality nursing VS Target 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0147F9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o reported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DE8F6D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4978DF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GQOLI-74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48A6601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3D0990F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5</w:t>
            </w:r>
          </w:p>
        </w:tc>
      </w:tr>
      <w:tr w14:paraId="7DAA1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1F6492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2C4947E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6F5C63D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57BD589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3A88646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2CF364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1A5109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7C96FE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3A620D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7186C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SQI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1B688F8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44C8A00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68D7F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0E06BB9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J. De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1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46015B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376FB76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52CF42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268969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65963E9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6/47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21A223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raditional Chinese medicine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F4F5B9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traditional Chinese medicine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2DF53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6C9BB5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-LC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10029FA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6168332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5F8F53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048FE3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. W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2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21777FB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556A7F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5893AA6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77A367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636D8F2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00/54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22E0DE2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humanistic nursing plus Narrative Nursing VS Target therapy plus humanistic nursing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1138369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humanistic nursing plus Narrative Nursing plus VS Sorafenib plus humanistic nursing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C81A6B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Well-being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D6D8D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ampbell IWB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5B5E737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106CDE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26172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6DDA04B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62D7E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4D0B6E8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580429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426908B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76FC6E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3F78407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623E646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2E9FC5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egative emotions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820899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CMQ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1FCBA09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1D473F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6E2C3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35D9D0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7EFE58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66DD74A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33F8ECE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322893C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292D78C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2831B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AE950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8CE89D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E42C6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09B1F9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052786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6F00A4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1CDD480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L. Y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3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568E5F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49E740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02DCF7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743CD42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57A5B40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40/90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5CD21F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NP* VS Target 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3278BC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NP VS Sorafenib plus Routine nursing mod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F5A9F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79022F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SQI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26BB6ED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4EBF393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660C44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58736D1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1D0C68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390C9C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10B336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6CCFBC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647A3B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4DFEB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4A4CE19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A4C27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639EE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29B919B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3004D1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3FD545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330DA14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F. Zh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4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5654E13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2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32FC54E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4EAEC29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15D9100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06FE76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8/43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442471B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VS Target therapy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5808CF6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hemotherapy VS Sorafe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F24A8D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AC016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SQI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43B9C9F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7F11D04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0</w:t>
            </w:r>
          </w:p>
        </w:tc>
      </w:tr>
      <w:tr w14:paraId="3DFC4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3041EAE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D10C0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458EDA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68320A6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6B2CD4D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32983C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92AC33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2B3A339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14D6EFA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nxie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DEDE0C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A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725139B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5381DB0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24E98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5A00ECC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4A4A5E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26B2EE6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3A81F05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1162851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41BF1E9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7651DED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2F8279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4E441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55CE16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D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40B8921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473B957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777EB7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7AA8E5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 Li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5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79090B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3D56F5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6D00765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5827E6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24C0C2E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20/82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7A2CE2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hemotherapy plus Orem's Self-Care Model VS Target therapy plus Chemo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255BC1C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Chemotherapy plus Orem's Self-Care Model VS Sorafenib plus Chemotherapy plus Routine nursing mod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55A288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CA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10F7F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SCA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1C80ECE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2093BDA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0</w:t>
            </w:r>
          </w:p>
        </w:tc>
      </w:tr>
      <w:tr w14:paraId="3DF20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3C8DC6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37A7BCE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55CAD0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2461A9B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501A7BF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4713A5B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3D970ED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7D49883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4A017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nxie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4777E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A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723034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337CAC4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0B49A5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59AA12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1C2169B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7B9A9C3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618F0ED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49C4D24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21595C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3A94E2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6AD5738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3A30FF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9E5D4B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D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4A98C26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59BE0F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15F20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0BB145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.Q. Ya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6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5C9038B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2A4CAFA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66C9DB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71D3745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23CA45F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0/51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3F6A68B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Exercise - Psychological - Sleep Nursing Intervention plus Aromatherapy VS Target therapy plus Immuno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3B693DF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o reported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3D701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21AB02F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SQI and DBAS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3EEF05B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1F797FF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.5</w:t>
            </w:r>
          </w:p>
        </w:tc>
      </w:tr>
      <w:tr w14:paraId="4E950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20F71B3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2BA6DD6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64B4497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4A3DF71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57F78F2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76CBBA2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12F917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8F7473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EC71E8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371404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7F91593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1D21965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19616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6C8CCD0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3CD895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3A400D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4951DD5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1CAF980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11CC59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462015B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243E09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A5A5B4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tient satisfactio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F3B6B5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elf-made patient satisfaction survey form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50EB1C4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A0E106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49B12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9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398160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. Y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7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5D0AA5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672AC9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2A72E36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046A6D8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54EC76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12/69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18959F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traditional Chinese medicine VS Immun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5AC9A1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ivolumab/Sintilimab/Camrelizumab plus traditional Chinese medicine VS Nivolumab/Sintilimab/Camrelizuma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49C608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434D73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RS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378911A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1B8138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32C0F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2856D1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H. Zh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8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401918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3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4A6F650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3F29705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50B7991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0BE89DF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0/53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564F1A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traditional Chinese medicine VS Immuno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6A379CA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o reported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27D27D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ermatology Life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596EC0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LQI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2A93FA5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05EEE60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4FB38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2AF885E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.J. De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59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2F5F75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5FCED44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4E1DEF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376A46C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441400B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5714DA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Cloud hospital nursing management model VS Target 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7828C5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o reported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22CDCD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edication Adherence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6DDF498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MAS-8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22F34AD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2082F4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.5</w:t>
            </w:r>
          </w:p>
        </w:tc>
      </w:tr>
      <w:tr w14:paraId="1A268E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7905E41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5E0705B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68813F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56B1CCA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1EA42FF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589A3C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32406D4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09B278E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DD3C31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anagerial self-efficac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6458B5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UPPH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762C9F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DF1713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2B2C6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796A61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3E37B9D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37CB78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01756E9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5907AB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5A20C70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5B66D2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48A952B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370897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CA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64F56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SCA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60282F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3D8ACFD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10A95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71D04BA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.Y. Ji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60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0BE0740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3059149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360CFE5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6B1361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1C779B9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59E6024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Immunotherapy plus High quality nursing VS Immuno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15E8B4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o reported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43B9971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Anxie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87365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AS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106626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4182F98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0</w:t>
            </w:r>
          </w:p>
        </w:tc>
      </w:tr>
      <w:tr w14:paraId="22A32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03117B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09EE0A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0F9FF6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21C7F25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1116A78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2AF57DA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84EF4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40076A6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C464B1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DA2DF4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D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0CB642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54FE55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57C09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3145229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1E2A2A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2C0F89B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2C1FF44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77C6DAC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757097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713F10D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23CA14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86F039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ognitive functio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A6F799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MSE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559EC27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B53279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2F4A1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18D56A8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24F077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620E5DB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4284A4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1F76E1A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3A66C56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02C33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6C3FFB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3D1389E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3AB2CC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SQI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170079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128EF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1DE49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5E6ADB7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38C74F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3AE42A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4BEBF9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2C1EB23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6C28D72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BBCA0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7B379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C3FD8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6F8FC1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4A1DE9D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3BBB220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3B786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59AB3CD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. L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61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597C932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0FE0AC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1FAB1B8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6B319AA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03A835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77EC478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Psychological intervention based on dignity therapy VS Target therapy plus Routine nursing mode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5F7E28C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No reported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563E33E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edication Adherence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0675E6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MMAS-8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1FCC5CD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0FC0A9B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7.0</w:t>
            </w:r>
          </w:p>
        </w:tc>
      </w:tr>
      <w:tr w14:paraId="5F7C9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2ACF8D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2BD7C5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2D3AFFF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72BE30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050926E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36E5F7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21E1C3B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22A2C41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4557F1E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tient Dignity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3A3897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DI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633C047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3F1FF41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5061C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3D9F125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15312C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4208ABE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3C99407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1FA3316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4FA4224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0C45D8C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6C3518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E57F1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elf-Perceived Burde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6262765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PB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49F147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2A103B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067DF8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72B39F8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412A7B3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15C162A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41A514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23C96B1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2FA5953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59D794A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23955BD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72159A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ACF564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317BBDD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55D7932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365B8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0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684C056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.Y. Yang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62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7FF0264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5A3F66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043AE0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2BB7978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7F47E50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68F062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raditional Chinese medicine plus traditional Chinese medicine VS Target therapy plus traditional Chinese medicine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41C204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rafenib plus traditional Chinese medicine plus traditional Chinese medicine VS Sorafenib plus traditional Chinese medicine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EB4D84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44E486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05352B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BA3B96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5</w:t>
            </w:r>
          </w:p>
        </w:tc>
      </w:tr>
      <w:tr w14:paraId="6B4DA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362" w:type="pct"/>
            <w:shd w:val="clear" w:color="000000" w:fill="FFFFFF"/>
            <w:noWrap/>
            <w:vAlign w:val="center"/>
          </w:tcPr>
          <w:p w14:paraId="4DC5C3E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Y. Yao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63</w:t>
            </w:r>
          </w:p>
        </w:tc>
        <w:tc>
          <w:tcPr>
            <w:tcW w:w="275" w:type="pct"/>
            <w:shd w:val="clear" w:color="000000" w:fill="FFFFFF"/>
            <w:noWrap/>
            <w:vAlign w:val="center"/>
          </w:tcPr>
          <w:p w14:paraId="54D2210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shd w:val="clear" w:color="000000" w:fill="FFFFFF"/>
            <w:noWrap/>
            <w:vAlign w:val="center"/>
          </w:tcPr>
          <w:p w14:paraId="1FC85B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shd w:val="clear" w:color="000000" w:fill="FFFFFF"/>
            <w:noWrap/>
            <w:vAlign w:val="center"/>
          </w:tcPr>
          <w:p w14:paraId="66AEF0F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shd w:val="clear" w:color="000000" w:fill="FFFFFF"/>
            <w:vAlign w:val="center"/>
          </w:tcPr>
          <w:p w14:paraId="18C6BF9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shd w:val="clear" w:color="000000" w:fill="FFFFFF"/>
            <w:noWrap/>
            <w:vAlign w:val="center"/>
          </w:tcPr>
          <w:p w14:paraId="34C1E9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93</w:t>
            </w:r>
          </w:p>
        </w:tc>
        <w:tc>
          <w:tcPr>
            <w:tcW w:w="633" w:type="pct"/>
            <w:shd w:val="clear" w:color="000000" w:fill="FFFFFF"/>
            <w:vAlign w:val="center"/>
          </w:tcPr>
          <w:p w14:paraId="03C96BC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traditional Chinese medicine VS Target therapy</w:t>
            </w:r>
          </w:p>
        </w:tc>
        <w:tc>
          <w:tcPr>
            <w:tcW w:w="752" w:type="pct"/>
            <w:shd w:val="clear" w:color="000000" w:fill="FFFFFF"/>
            <w:vAlign w:val="center"/>
          </w:tcPr>
          <w:p w14:paraId="7EE1E5F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Lenvatinib plus traditional Chinese medicine VS Lenvatini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6E66847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54BFAFA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HCC18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40665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shd w:val="clear" w:color="000000" w:fill="FFFFFF"/>
            <w:noWrap/>
            <w:vAlign w:val="center"/>
          </w:tcPr>
          <w:p w14:paraId="7AABB41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4.0</w:t>
            </w:r>
          </w:p>
        </w:tc>
      </w:tr>
      <w:tr w14:paraId="0674F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restart"/>
            <w:shd w:val="clear" w:color="000000" w:fill="FFFFFF"/>
            <w:noWrap/>
            <w:vAlign w:val="center"/>
          </w:tcPr>
          <w:p w14:paraId="5FF16E5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K. Zhou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64</w:t>
            </w:r>
          </w:p>
        </w:tc>
        <w:tc>
          <w:tcPr>
            <w:tcW w:w="275" w:type="pct"/>
            <w:vMerge w:val="restart"/>
            <w:shd w:val="clear" w:color="000000" w:fill="FFFFFF"/>
            <w:noWrap/>
            <w:vAlign w:val="center"/>
          </w:tcPr>
          <w:p w14:paraId="774BD19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2024</w:t>
            </w:r>
          </w:p>
        </w:tc>
        <w:tc>
          <w:tcPr>
            <w:tcW w:w="281" w:type="pct"/>
            <w:vMerge w:val="restart"/>
            <w:shd w:val="clear" w:color="000000" w:fill="FFFFFF"/>
            <w:noWrap/>
            <w:vAlign w:val="center"/>
          </w:tcPr>
          <w:p w14:paraId="5144906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ingle</w:t>
            </w:r>
          </w:p>
        </w:tc>
        <w:tc>
          <w:tcPr>
            <w:tcW w:w="292" w:type="pct"/>
            <w:vMerge w:val="restart"/>
            <w:shd w:val="clear" w:color="000000" w:fill="FFFFFF"/>
            <w:noWrap/>
            <w:vAlign w:val="center"/>
          </w:tcPr>
          <w:p w14:paraId="14856B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255" w:type="pct"/>
            <w:vMerge w:val="restart"/>
            <w:shd w:val="clear" w:color="000000" w:fill="FFFFFF"/>
            <w:vAlign w:val="center"/>
          </w:tcPr>
          <w:p w14:paraId="5A50402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335" w:type="pct"/>
            <w:vMerge w:val="restart"/>
            <w:shd w:val="clear" w:color="000000" w:fill="FFFFFF"/>
            <w:noWrap/>
            <w:vAlign w:val="center"/>
          </w:tcPr>
          <w:p w14:paraId="4BAF26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61</w:t>
            </w:r>
          </w:p>
        </w:tc>
        <w:tc>
          <w:tcPr>
            <w:tcW w:w="633" w:type="pct"/>
            <w:vMerge w:val="restart"/>
            <w:shd w:val="clear" w:color="000000" w:fill="FFFFFF"/>
            <w:vAlign w:val="center"/>
          </w:tcPr>
          <w:p w14:paraId="2ADDD16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Target therapy plus Immunotherapy plus traditional Chinese medicine VS Target therapy plus Immunotherapy</w:t>
            </w:r>
          </w:p>
        </w:tc>
        <w:tc>
          <w:tcPr>
            <w:tcW w:w="752" w:type="pct"/>
            <w:vMerge w:val="restart"/>
            <w:shd w:val="clear" w:color="000000" w:fill="FFFFFF"/>
            <w:vAlign w:val="center"/>
          </w:tcPr>
          <w:p w14:paraId="61E74E9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Bevacizumab plus Tislelizumab plus traditional Chinese medicine VS Bevacizumab plus Tislelizumab</w:t>
            </w: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212F05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7C57C19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384" w:type="pct"/>
            <w:vMerge w:val="restart"/>
            <w:shd w:val="clear" w:color="000000" w:fill="FFFFFF"/>
            <w:noWrap/>
            <w:vAlign w:val="center"/>
          </w:tcPr>
          <w:p w14:paraId="3F29684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SO</w:t>
            </w:r>
          </w:p>
        </w:tc>
        <w:tc>
          <w:tcPr>
            <w:tcW w:w="342" w:type="pct"/>
            <w:vMerge w:val="restart"/>
            <w:shd w:val="clear" w:color="000000" w:fill="FFFFFF"/>
            <w:noWrap/>
            <w:vAlign w:val="center"/>
          </w:tcPr>
          <w:p w14:paraId="59466C8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5.5</w:t>
            </w:r>
          </w:p>
        </w:tc>
      </w:tr>
      <w:tr w14:paraId="2D9DD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2" w:type="pct"/>
            <w:vMerge w:val="continue"/>
            <w:shd w:val="clear" w:color="000000" w:fill="FFFFFF"/>
            <w:noWrap/>
            <w:vAlign w:val="center"/>
          </w:tcPr>
          <w:p w14:paraId="7561FE0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75" w:type="pct"/>
            <w:vMerge w:val="continue"/>
            <w:shd w:val="clear" w:color="000000" w:fill="FFFFFF"/>
            <w:noWrap/>
            <w:vAlign w:val="center"/>
          </w:tcPr>
          <w:p w14:paraId="0FAF753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81" w:type="pct"/>
            <w:vMerge w:val="continue"/>
            <w:shd w:val="clear" w:color="000000" w:fill="FFFFFF"/>
            <w:noWrap/>
            <w:vAlign w:val="center"/>
          </w:tcPr>
          <w:p w14:paraId="10BC456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92" w:type="pct"/>
            <w:vMerge w:val="continue"/>
            <w:shd w:val="clear" w:color="000000" w:fill="FFFFFF"/>
            <w:noWrap/>
            <w:vAlign w:val="center"/>
          </w:tcPr>
          <w:p w14:paraId="183670E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255" w:type="pct"/>
            <w:vMerge w:val="continue"/>
            <w:shd w:val="clear" w:color="000000" w:fill="FFFFFF"/>
            <w:vAlign w:val="center"/>
          </w:tcPr>
          <w:p w14:paraId="744F0CC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5" w:type="pct"/>
            <w:vMerge w:val="continue"/>
            <w:shd w:val="clear" w:color="000000" w:fill="FFFFFF"/>
            <w:noWrap/>
            <w:vAlign w:val="center"/>
          </w:tcPr>
          <w:p w14:paraId="7434364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33" w:type="pct"/>
            <w:vMerge w:val="continue"/>
            <w:shd w:val="clear" w:color="000000" w:fill="FFFFFF"/>
            <w:vAlign w:val="center"/>
          </w:tcPr>
          <w:p w14:paraId="148AC7D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752" w:type="pct"/>
            <w:vMerge w:val="continue"/>
            <w:shd w:val="clear" w:color="000000" w:fill="FFFFFF"/>
            <w:vAlign w:val="center"/>
          </w:tcPr>
          <w:p w14:paraId="52ACD0E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426" w:type="pct"/>
            <w:shd w:val="clear" w:color="000000" w:fill="FFFFFF"/>
            <w:noWrap/>
            <w:vAlign w:val="center"/>
          </w:tcPr>
          <w:p w14:paraId="014932F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656" w:type="pct"/>
            <w:shd w:val="clear" w:color="000000" w:fill="FFFFFF"/>
            <w:noWrap/>
            <w:vAlign w:val="center"/>
          </w:tcPr>
          <w:p w14:paraId="170C0F6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VAS</w:t>
            </w:r>
          </w:p>
        </w:tc>
        <w:tc>
          <w:tcPr>
            <w:tcW w:w="384" w:type="pct"/>
            <w:vMerge w:val="continue"/>
            <w:shd w:val="clear" w:color="000000" w:fill="FFFFFF"/>
            <w:noWrap/>
            <w:vAlign w:val="center"/>
          </w:tcPr>
          <w:p w14:paraId="6889FC0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342" w:type="pct"/>
            <w:vMerge w:val="continue"/>
            <w:shd w:val="clear" w:color="000000" w:fill="FFFFFF"/>
            <w:noWrap/>
            <w:vAlign w:val="center"/>
          </w:tcPr>
          <w:p w14:paraId="494C0E8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</w:pPr>
          </w:p>
        </w:tc>
      </w:tr>
      <w:tr w14:paraId="23FDE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12"/>
            <w:noWrap/>
            <w:vAlign w:val="center"/>
          </w:tcPr>
          <w:p w14:paraId="7B4DFCC1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xplanations:</w:t>
            </w:r>
          </w:p>
        </w:tc>
      </w:tr>
      <w:tr w14:paraId="747C7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12"/>
            <w:noWrap/>
            <w:vAlign w:val="center"/>
          </w:tcPr>
          <w:p w14:paraId="6F33DF29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PROs, Patient-Reported Outcomes; PROMs, Patient-Reported Outcomes Measures; SO, Secondary Outcome; PO, Primary Outcome; CONSORT, Consolidated Standards of Reporting Trials; BSC, Best Supportive Care; ERAS, Enhanced Recovery After Surgery; CNP, Clinical Cursing Pathways; CIK, Cytokine-Induced Killer; NK, Natural Killer; QoL, Quality of Life; HRQoL, Health-Related Quality of Life; SCA, Self-Care Agency; FACT-Hep, Functional Assessment of Cancer Therapy-Hepatobiliary; HF-QoL, Hand-Foot Skin Reaction and Quality of Life Questionnaire; EORTC QLQ-C30, European Organization for Research and Treatment of Cancer Quality of Life Questionnaire; VAS, Visual Analogue Scale; EQ-5D, EuroQol Five Dimensions Questionnaire; QLQ-HCC18, Quality of Life Questionnaire-Hepatocellular Carcinoma 18; SAS, Self-Rating Anxiety Scale; SDS, Self-rating depression scale; GQOLI-74, Generic Quality of Life Inventory-74; PSQI, Pittsburgh sleep quality index; QoL-LC, Quality Of Life-Liver; SF-36, Short Form-36 Health Survey; IWB, index of well-being; MCMQ, Medical Coping Modes Questionnaire; WHOQOL-BREF, World Health Organization Quality of Life - Brief Version; FACT-G, Functional Assessment of Cancer Therapy-General; ESCA, Self-Care Ability Scale; DBAS, Dysfunctional Beliefs and Attitudes on Sleep; NRS, Numerical Rating Scale; DLQI, Dermatology Life Quality Index; MMAS-8, Morisky Medication Adherence Scale-8; SUPPH, strategies used by people to promote health; MMSE, Minimum Mental State Examination; PDI, Patient Dignity Inventory; SPBS, Self-Perceived Burden Scale; QLACS, Quality of Life in Adult Cancer Survivors.</w:t>
            </w:r>
          </w:p>
        </w:tc>
      </w:tr>
      <w:tr w14:paraId="2CE8A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12"/>
            <w:noWrap/>
            <w:vAlign w:val="center"/>
          </w:tcPr>
          <w:p w14:paraId="41AF9060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 w:themeColor="text1"/>
                <w:sz w:val="21"/>
                <w:szCs w:val="21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tudy Type: C, Confirmatory: Phase III trials or large-scale registrational trials designed to support licensing or establish definitive efficacy. E, Exploratory: Phase I/II trials or smaller-scale efficacy studies designed to explore preliminary efficacy or estimate dosing. O, Other: Nursing interventions, traditional Chinese medicine studies, supportive care evaluations, and mechanism-focused studies that do not conform to the traditional phase classification.</w:t>
            </w:r>
          </w:p>
        </w:tc>
      </w:tr>
    </w:tbl>
    <w:p w14:paraId="0648CA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AB327C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 w:val="0"/>
          <w:bCs w:val="0"/>
          <w:szCs w:val="21"/>
        </w:rPr>
        <w:t xml:space="preserve">Table 2.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The c</w:t>
      </w:r>
      <w:r>
        <w:rPr>
          <w:rFonts w:ascii="Times New Roman" w:hAnsi="Times New Roman" w:cs="Times New Roman"/>
          <w:b w:val="0"/>
          <w:bCs w:val="0"/>
          <w:szCs w:val="21"/>
        </w:rPr>
        <w:t>haracteristics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 xml:space="preserve"> of p</w:t>
      </w:r>
      <w:r>
        <w:rPr>
          <w:rFonts w:ascii="Times New Roman" w:hAnsi="Times New Roman" w:cs="Times New Roman"/>
          <w:b w:val="0"/>
          <w:bCs w:val="0"/>
          <w:szCs w:val="21"/>
        </w:rPr>
        <w:t>atient</w:t>
      </w:r>
      <w:r>
        <w:rPr>
          <w:rFonts w:hint="eastAsia" w:ascii="Times New Roman" w:hAnsi="Times New Roman" w:cs="Times New Roman"/>
          <w:szCs w:val="21"/>
        </w:rPr>
        <w:t>-</w:t>
      </w:r>
      <w:r>
        <w:rPr>
          <w:rFonts w:hint="eastAsia" w:ascii="Times New Roman" w:hAnsi="Times New Roman" w:cs="Times New Roman"/>
          <w:szCs w:val="21"/>
          <w:lang w:val="en-US" w:eastAsia="zh-CN"/>
        </w:rPr>
        <w:t>r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eported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o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utcome </w:t>
      </w:r>
      <w:r>
        <w:rPr>
          <w:rFonts w:hint="eastAsia" w:ascii="Times New Roman" w:hAnsi="Times New Roman" w:cs="Times New Roman"/>
          <w:b w:val="0"/>
          <w:bCs w:val="0"/>
          <w:szCs w:val="21"/>
          <w:lang w:val="en-US" w:eastAsia="zh-CN"/>
        </w:rPr>
        <w:t>in the included studies</w:t>
      </w:r>
      <w:r>
        <w:rPr>
          <w:rFonts w:ascii="Times New Roman" w:hAnsi="Times New Roman" w:cs="Times New Roman"/>
          <w:b w:val="0"/>
          <w:bCs w:val="0"/>
          <w:szCs w:val="21"/>
        </w:rPr>
        <w:t xml:space="preserve"> (</w:t>
      </w:r>
      <w:r>
        <w:rPr>
          <w:rFonts w:ascii="Times New Roman" w:hAnsi="Times New Roman" w:cs="Times New Roman"/>
          <w:b w:val="0"/>
          <w:bCs w:val="0"/>
          <w:i/>
          <w:iCs/>
          <w:szCs w:val="21"/>
        </w:rPr>
        <w:t>N</w:t>
      </w:r>
      <w:r>
        <w:rPr>
          <w:rFonts w:ascii="Times New Roman" w:hAnsi="Times New Roman" w:cs="Times New Roman"/>
          <w:b w:val="0"/>
          <w:bCs w:val="0"/>
          <w:szCs w:val="21"/>
        </w:rPr>
        <w:t>=64)</w:t>
      </w:r>
    </w:p>
    <w:tbl>
      <w:tblPr>
        <w:tblStyle w:val="5"/>
        <w:tblW w:w="14174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029"/>
        <w:gridCol w:w="4299"/>
        <w:gridCol w:w="966"/>
        <w:gridCol w:w="4398"/>
        <w:gridCol w:w="1516"/>
        <w:gridCol w:w="966"/>
      </w:tblGrid>
      <w:tr w14:paraId="5C483DC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0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7C198D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ROs</w:t>
            </w:r>
          </w:p>
        </w:tc>
        <w:tc>
          <w:tcPr>
            <w:tcW w:w="429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911734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ROMs</w:t>
            </w: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D81534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（%）</w:t>
            </w:r>
          </w:p>
        </w:tc>
        <w:tc>
          <w:tcPr>
            <w:tcW w:w="43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564796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ROs</w:t>
            </w:r>
          </w:p>
        </w:tc>
        <w:tc>
          <w:tcPr>
            <w:tcW w:w="15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A92172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ROMs</w:t>
            </w: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8EBF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（%）</w:t>
            </w:r>
          </w:p>
        </w:tc>
      </w:tr>
      <w:tr w14:paraId="43C2F7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A7679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QoL</w:t>
            </w:r>
          </w:p>
        </w:tc>
        <w:tc>
          <w:tcPr>
            <w:tcW w:w="429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E0E956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ORTC QLQ-C30</w:t>
            </w: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0876F2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7(26.6)</w:t>
            </w:r>
          </w:p>
        </w:tc>
        <w:tc>
          <w:tcPr>
            <w:tcW w:w="439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6C0355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Sleep Quality</w:t>
            </w:r>
          </w:p>
        </w:tc>
        <w:tc>
          <w:tcPr>
            <w:tcW w:w="151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6CAFBF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SQI</w:t>
            </w: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431C0E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(7.8)</w:t>
            </w:r>
          </w:p>
        </w:tc>
      </w:tr>
      <w:tr w14:paraId="51B57F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D456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A28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SF-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491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2(18.8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E3F8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8964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SQI、DB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254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5051C73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DB448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F4E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494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4(6.3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99C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ai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B7E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V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F34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(7.8)</w:t>
            </w:r>
          </w:p>
        </w:tc>
      </w:tr>
      <w:tr w14:paraId="23F2AA2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C1E7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9FD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FACT-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4151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3(4.7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9AAE3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7B4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NR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A1E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030B943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588F6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0F1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QoL-L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401B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(3.1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3FF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Anxiet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AE40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S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B3BA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4(6.3)</w:t>
            </w:r>
          </w:p>
        </w:tc>
      </w:tr>
      <w:tr w14:paraId="68FEFB4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0C349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0BD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ORTC QLQ-HCC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9F3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F7B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E3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SD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CAB2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4(6.3)</w:t>
            </w:r>
          </w:p>
        </w:tc>
      </w:tr>
      <w:tr w14:paraId="4ADFE93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A4276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46BC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WHOQOL-B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930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3B7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SC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531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S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8688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(3.1)</w:t>
            </w:r>
          </w:p>
        </w:tc>
      </w:tr>
      <w:tr w14:paraId="64F43FC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22CA9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0EC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QLAC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021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35A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Dermatology life qualit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321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DLQ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8D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44CAB6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AFF4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DE46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GQOLI-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34A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D02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Hand-foot skin reaction and Q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32F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HF-Qo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9526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13AC341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1CE2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E72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ORTC QLQ-C30 plus QLQ-HCC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00A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6(9.4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C3B6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anagerial self-efficac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F700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SUPP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98A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1DBA829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616C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4AD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ORTC QLQ-C30 plus QLQ-HCC18 plus EQ-5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2104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11C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Well-bein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F7EF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Campbell IW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00D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57AF225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159FD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6050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ORTC QLQ-C30 plus FACT-He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C517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F26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atient dignit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520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D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6816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17960DA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60A72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BAE3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FACT-Hep plus EQ-5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AA6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69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Functional assessment of cancer therapy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CBF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FACT-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AA0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30D33D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B45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HRQoL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0F39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Q-5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E22C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F3B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edication adherenc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1DE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MAS-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1A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05A058E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1F6F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EAB0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EQ-5D plus EQ-V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342B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624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Negative emotion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80E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CMQ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5F7C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4029E2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53B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hysical wellbeing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784B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FACT-He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E9F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FE5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Cognitive func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B70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M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9CA7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(1.6)</w:t>
            </w:r>
          </w:p>
        </w:tc>
      </w:tr>
      <w:tr w14:paraId="1BA297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14174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1E5C79E">
            <w:pPr>
              <w:snapToGrid w:val="0"/>
              <w:spacing w:before="0" w:after="0" w:line="240" w:lineRule="auto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Note:</w:t>
            </w:r>
          </w:p>
          <w:p w14:paraId="0727C44E">
            <w:pPr>
              <w:widowControl w:val="0"/>
              <w:spacing w:before="0" w:after="0" w:line="240" w:lineRule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ROs, Patient-Reported Outcomes; PROMs, Patient-Reported Outcomes Measures; QoL, Quality of Life; HRQoL, Health-Related Quality of Life; SCA, Self-Care Agency; EORTC QLQ-C30, European Organization for Research and Treatment of Cancer Quality of Life Questionnaire; SF-36, Short Form-36 Health Survey; FACT-Hep, Functional Assessment of Cancer Therapy-Hepatobiliary; FACT-G, Functional Assessment of Cancer Therapy-General; QoL-LC, Quality Of Life-Liver; EORTC QLQ-HCC18, European Organization for Research and Treatment of Cancer Quality of Life Questionnaire-Hepatocellular Carcinoma 18; WHOQOL-BREF, World Health Organization Quality of Life-Brief Version; QLACS, Quality of Life in Adult Cancer Survivors; GQOLI-74, Generic Quality of Life Inventory-74; EQ-5D, EuroQol Five Dimensions Questionnaire; EQ-VAS, EuroQol Visual Analogue Scale; PSQI, Pittsburgh sleep quality index; DBAS, Dysfunctional Beliefs and Attitudes on Sleep; VAS, Visual Analogue Scale; NRS, Numerical Rating Scale; SAS, Self-Rating Anxiety Scale; SDS, Self-rating depression scale; ESCA, Self-Care Ability Scale; DBAS, Dysfunctional Beliefs and Attitudes on Sleep; DLQI, Dermatology Life Quality Index; HF-QoL, Hand-Foot Skin Reaction and Quality of Life Questionnaire; SUPPH, strategies used by people to promote health; IWB, index of well-being; PDI, Patient Dignity Inventory; MMAS-8, Morisky Medication Adherence Scale-8; MCMQ, Medical Coping Modes Questionnaire; MMSE, Minimum Mental State Examination.</w:t>
            </w:r>
          </w:p>
        </w:tc>
      </w:tr>
    </w:tbl>
    <w:p w14:paraId="41129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D48F9C">
      <w:pPr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Table 3.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The reporting quality of PRO i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he </w:t>
      </w:r>
      <w:r>
        <w:rPr>
          <w:rFonts w:ascii="Times New Roman" w:hAnsi="Times New Roman" w:cs="Times New Roman"/>
          <w:b w:val="0"/>
          <w:bCs w:val="0"/>
        </w:rPr>
        <w:t>included studies according to the CONSORT 2010 and CONSORT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  <w:b w:val="0"/>
          <w:bCs w:val="0"/>
        </w:rPr>
        <w:t>PRO statement (</w:t>
      </w:r>
      <w:r>
        <w:rPr>
          <w:rFonts w:ascii="Times New Roman" w:hAnsi="Times New Roman" w:cs="Times New Roman"/>
          <w:b w:val="0"/>
          <w:bCs w:val="0"/>
          <w:i/>
          <w:iCs/>
        </w:rPr>
        <w:t>N</w:t>
      </w:r>
      <w:r>
        <w:rPr>
          <w:rFonts w:ascii="Times New Roman" w:hAnsi="Times New Roman" w:cs="Times New Roman"/>
          <w:b w:val="0"/>
          <w:bCs w:val="0"/>
        </w:rPr>
        <w:t> = 64)</w:t>
      </w:r>
    </w:p>
    <w:tbl>
      <w:tblPr>
        <w:tblStyle w:val="5"/>
        <w:tblW w:w="4998" w:type="pct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160"/>
        <w:gridCol w:w="5269"/>
        <w:gridCol w:w="2870"/>
        <w:gridCol w:w="2720"/>
        <w:gridCol w:w="2061"/>
      </w:tblGrid>
      <w:tr w14:paraId="174352C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283" w:type="pct"/>
            <w:gridSpan w:val="2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D27C0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CONSORT 2010 and CONSORT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PRO item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01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78A4A9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Complete report</w:t>
            </w:r>
          </w:p>
        </w:tc>
        <w:tc>
          <w:tcPr>
            <w:tcW w:w="96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66E5F5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Not complete report</w:t>
            </w:r>
          </w:p>
        </w:tc>
        <w:tc>
          <w:tcPr>
            <w:tcW w:w="731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97F507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No report</w:t>
            </w:r>
          </w:p>
        </w:tc>
      </w:tr>
      <w:tr w14:paraId="1B1C0A8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283" w:type="pct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EE312A3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18F642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E68B57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E11400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 w:val="0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 w:val="0"/>
                <w:bCs/>
                <w:color w:val="000000"/>
                <w:kern w:val="0"/>
                <w:szCs w:val="21"/>
                <w:lang w:bidi="ar"/>
              </w:rPr>
              <w:t>(%)</w:t>
            </w:r>
          </w:p>
        </w:tc>
      </w:tr>
      <w:tr w14:paraId="7F5CDF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42F722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1a</w:t>
            </w:r>
          </w:p>
        </w:tc>
        <w:tc>
          <w:tcPr>
            <w:tcW w:w="1870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FC3B62D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Identification as a randomised trial</w:t>
            </w:r>
          </w:p>
        </w:tc>
        <w:tc>
          <w:tcPr>
            <w:tcW w:w="10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C5D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  <w:tc>
          <w:tcPr>
            <w:tcW w:w="9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3588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2(50.0)</w:t>
            </w:r>
          </w:p>
        </w:tc>
        <w:tc>
          <w:tcPr>
            <w:tcW w:w="73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4662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2(34.4)</w:t>
            </w:r>
          </w:p>
        </w:tc>
      </w:tr>
      <w:tr w14:paraId="1AB30E3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8D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1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98C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Structured summary of the trial design, methods, results, and conclusion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27C2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0(93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D0A9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3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2377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3.1)</w:t>
            </w:r>
          </w:p>
        </w:tc>
      </w:tr>
      <w:tr w14:paraId="4B5023A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EC0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P1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25B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The PRO should be identified in the abstract as a primary or secondary outcom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6791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7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EF6A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9(76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8E6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</w:tr>
      <w:tr w14:paraId="39D68BD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7A8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Cs w:val="21"/>
                <w:lang w:bidi="ar"/>
              </w:rPr>
              <w:t>2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1E61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Cs w:val="21"/>
                <w:lang w:bidi="ar"/>
              </w:rPr>
              <w:t>Scientific background and explanation of rationa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E472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(18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9AA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(79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AB98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731E13D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8D6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2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B67B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Specific objectives or hypothes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9B90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5(85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1E47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(12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3F28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71F1DC8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D6F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P2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7287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The PRO hypothesis should be stated and relevant domains identified, if applicab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6DBE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9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C515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3(5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E3E5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5(39.1)</w:t>
            </w:r>
          </w:p>
        </w:tc>
      </w:tr>
      <w:tr w14:paraId="6CF327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2D5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3a 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C188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 xml:space="preserve">Description of trial design (such as parallel, factorial) including allocation ratio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4616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2(96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43CC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77C2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2C7A8CD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38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3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6D65">
            <w:pPr>
              <w:widowControl/>
              <w:snapToGrid w:val="0"/>
              <w:jc w:val="left"/>
              <w:textAlignment w:val="top"/>
              <w:rPr>
                <w:rFonts w:ascii="Times New Roman" w:hAnsi="Times New Roman" w:eastAsia="等线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Cs w:val="21"/>
                <w:lang w:bidi="ar"/>
              </w:rPr>
              <w:t>Important changes to methods after trial commencement (such as eligibility criteria), with reason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11D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4.7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7F79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0476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1(95.3)</w:t>
            </w:r>
          </w:p>
        </w:tc>
      </w:tr>
      <w:tr w14:paraId="76D18C6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685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60D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Eligibility criteria for participant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8891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4(100.0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2EC0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1EDB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14:paraId="6F7DAB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BBE2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071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ettings and locations where the data were collect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26A4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6(87.5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ADDD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7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B879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4.7)</w:t>
            </w:r>
          </w:p>
        </w:tc>
      </w:tr>
      <w:tr w14:paraId="6361762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703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CA3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6719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(32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9CA9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2(65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B2F6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67C6D74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CE90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BB6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ompletely defined prespecified primary and secondary outcome measures, including how and when they were assess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AC4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1(48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6606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3(5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F49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14:paraId="35FDC7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A34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P6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415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Evidence of PRO instrument validity and reliability should be provided or cited if available, including the person completing the PRO and methods of data collection (paper telephone electronic other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A61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9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2F4E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8(75.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55C1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</w:tr>
      <w:tr w14:paraId="640FCC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ED7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B77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ny changes to trial outcomes after the trial commenced, with reason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F8D3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3.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BA67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BD27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2(96.9)</w:t>
            </w:r>
          </w:p>
        </w:tc>
      </w:tr>
      <w:tr w14:paraId="0BE8C36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9B0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7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53C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How sample size was determin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A34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4(21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47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38D1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9(76.6)</w:t>
            </w:r>
          </w:p>
        </w:tc>
      </w:tr>
      <w:tr w14:paraId="7A4F537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BE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D96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hen applicable, explanation of any interim analyses and stopping guidelin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13EE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(12.5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9A60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(3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A0C5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4(84.4)</w:t>
            </w:r>
          </w:p>
        </w:tc>
      </w:tr>
      <w:tr w14:paraId="7706666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161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F59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ethod used to generate the random allocation sequenc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444E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4(68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1411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4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43C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7(26.6)</w:t>
            </w:r>
          </w:p>
        </w:tc>
      </w:tr>
      <w:tr w14:paraId="3AFA07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BBF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3F9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ype of randomisation; details of any restriction (such as blocking and block size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2C30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9E12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9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62A7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8(75.0)</w:t>
            </w:r>
          </w:p>
        </w:tc>
      </w:tr>
      <w:tr w14:paraId="1518AB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346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F78B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B1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14.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9856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(4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BC99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2(81.3)</w:t>
            </w:r>
          </w:p>
        </w:tc>
      </w:tr>
      <w:tr w14:paraId="16A59B9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87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1C4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F4CC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2EEA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）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F400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3(82.8)</w:t>
            </w:r>
          </w:p>
        </w:tc>
      </w:tr>
      <w:tr w14:paraId="6D9AA27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8375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1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704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792B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(10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3ED3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）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869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6(87.5)</w:t>
            </w:r>
          </w:p>
        </w:tc>
      </w:tr>
      <w:tr w14:paraId="47B3AB9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7C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1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1B8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f relevant, description of the similarity of intervention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58C7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(25.0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F3F9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1(64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EF26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(10.9)</w:t>
            </w:r>
          </w:p>
        </w:tc>
      </w:tr>
      <w:tr w14:paraId="16D692A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45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F8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Statistical methods used to compare groups for primar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nd secondary outcom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2044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(20.3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50D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0(78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64E7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04259B1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ABB6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307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Methods for additional analyses, such as subgroup analyses and adjusted analys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0029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1(17.2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B39A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E8B1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3(82.8)</w:t>
            </w:r>
          </w:p>
        </w:tc>
      </w:tr>
      <w:tr w14:paraId="4A48612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2C3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P12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9E1D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Statistical approaches for dealing with missing data are explicitly stat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3AD9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7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254A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2BC1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9(92.2)</w:t>
            </w:r>
          </w:p>
        </w:tc>
      </w:tr>
      <w:tr w14:paraId="50AA82C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CA2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13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78A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59B9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5(85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5F22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(12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02D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345A6C9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0418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B5A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For each group, losses and exclusions after randomisation, together with reason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1887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(20.3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90C2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4174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(79.7)</w:t>
            </w:r>
          </w:p>
        </w:tc>
      </w:tr>
      <w:tr w14:paraId="5E26CB0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460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4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D4F2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ates defining the periods of recruitment and follow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up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9248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88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(20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801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1(64.1)</w:t>
            </w:r>
          </w:p>
        </w:tc>
      </w:tr>
      <w:tr w14:paraId="3A31150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C4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4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258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hy the trial ended or was stopp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42EE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9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B84A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BCB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8(90.6)</w:t>
            </w:r>
          </w:p>
        </w:tc>
      </w:tr>
      <w:tr w14:paraId="20D58B0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F56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C68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 table showing baseline demographic and clinical characteristics for each group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2450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(10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D7A9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0(62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825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7(26.6)</w:t>
            </w:r>
          </w:p>
        </w:tc>
      </w:tr>
      <w:tr w14:paraId="7EA21D5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17E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6D8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F116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9(92.2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CD8D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DAFB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(7.8)</w:t>
            </w:r>
          </w:p>
        </w:tc>
      </w:tr>
      <w:tr w14:paraId="6A4B298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1BD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17a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A2C1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5E9B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14.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502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4(84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CC64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7994863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01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7b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631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For binary outcomes, presentation of both absolute and relative effect sizes is recommend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33A4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(14.1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0AB4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0(15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290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5(70.3)</w:t>
            </w:r>
          </w:p>
        </w:tc>
      </w:tr>
      <w:tr w14:paraId="178F87C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AB2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615C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Results of any other analyses performed, including subgroup analyses and adjusted analyses, distinguishing pr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pecified from explorator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F56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(20.3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375C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EA4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(79.7)</w:t>
            </w:r>
          </w:p>
        </w:tc>
      </w:tr>
      <w:tr w14:paraId="333A914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000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C3B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All important harms or unintended effects in each group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723D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5(54.7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C8AF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6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FB1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5(39.1)</w:t>
            </w:r>
          </w:p>
        </w:tc>
      </w:tr>
      <w:tr w14:paraId="4E8F61F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AC7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604F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rial limitations, addressing sources of potential bias, imprecision, and, if relevant, multiplicity of analys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A082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(32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C839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(6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946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9(60.9)</w:t>
            </w:r>
          </w:p>
        </w:tc>
      </w:tr>
      <w:tr w14:paraId="3AB8001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D9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162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Generalizability (external validity, applicability) of the trial finding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A482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3(98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DE4F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1D48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2D0CD22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C2F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1FB7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Interpretation consistent with results, balancing benefits and harms, and considering other relevant evidenc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D86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5(85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7AF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(12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1ED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</w:tr>
      <w:tr w14:paraId="186F7E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5C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P20/21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CF7E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PRO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  <w:lang w:bidi="ar"/>
              </w:rPr>
              <w:t>specific limitations and implications for generalizability and clinical practice should be discusse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EA2E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(9.4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2480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(25.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34FC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2(65.6)</w:t>
            </w:r>
          </w:p>
        </w:tc>
      </w:tr>
      <w:tr w14:paraId="76ADD8E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D1E0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52D8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Registration number and name of trial registry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4925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4(21.9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4237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910D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9(76.6)</w:t>
            </w:r>
          </w:p>
        </w:tc>
      </w:tr>
      <w:tr w14:paraId="3DAD7FF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6F9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7C539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Where the full trial protocol can be accessed, if availabl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F255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(18.8)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49D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(1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38B7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(79.7)</w:t>
            </w:r>
          </w:p>
        </w:tc>
      </w:tr>
      <w:tr w14:paraId="37D0C9C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412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72944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870" w:type="pct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B3DEA05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ources of funding and other support (such as supply of drugs), role of funders</w:t>
            </w:r>
          </w:p>
        </w:tc>
        <w:tc>
          <w:tcPr>
            <w:tcW w:w="101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44D58F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(25.0)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6D6C05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ABAA31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8(75.0)</w:t>
            </w:r>
          </w:p>
        </w:tc>
      </w:tr>
      <w:tr w14:paraId="6B00DB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5000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10A654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Note:</w:t>
            </w:r>
          </w:p>
          <w:p w14:paraId="01F5F8A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, patient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ported outcome</w:t>
            </w:r>
            <w:r>
              <w:rPr>
                <w:rFonts w:hint="eastAsia"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CONSORT</w:t>
            </w:r>
            <w:r>
              <w:rPr>
                <w:rFonts w:hint="eastAsia" w:ascii="Times New Roman" w:hAnsi="Times New Roman" w:cs="Times New Roman"/>
              </w:rPr>
              <w:t>, Consolidated Standards of Reporting Trials.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FAF845"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CONSORT PRO items are highlighted in bold.</w:t>
            </w:r>
          </w:p>
        </w:tc>
      </w:tr>
    </w:tbl>
    <w:p w14:paraId="3815B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7C3A20">
      <w:pPr>
        <w:jc w:val="left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Table 4. CONSORT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  <w:b w:val="0"/>
          <w:bCs w:val="0"/>
        </w:rPr>
        <w:t xml:space="preserve">PRO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</w:t>
      </w:r>
      <w:r>
        <w:rPr>
          <w:rFonts w:ascii="Times New Roman" w:hAnsi="Times New Roman" w:cs="Times New Roman"/>
          <w:b w:val="0"/>
          <w:bCs w:val="0"/>
        </w:rPr>
        <w:t xml:space="preserve">tem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</w:t>
      </w:r>
      <w:r>
        <w:rPr>
          <w:rFonts w:ascii="Times New Roman" w:hAnsi="Times New Roman" w:cs="Times New Roman"/>
          <w:b w:val="0"/>
          <w:bCs w:val="0"/>
        </w:rPr>
        <w:t xml:space="preserve">dherenc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</w:rPr>
        <w:t xml:space="preserve">cores in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he </w:t>
      </w:r>
      <w:r>
        <w:rPr>
          <w:rFonts w:ascii="Times New Roman" w:hAnsi="Times New Roman" w:cs="Times New Roman"/>
          <w:b w:val="0"/>
          <w:bCs w:val="0"/>
        </w:rPr>
        <w:t xml:space="preserve">included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</w:rPr>
        <w:t xml:space="preserve">tudies </w:t>
      </w:r>
      <w:r>
        <w:rPr>
          <w:rFonts w:ascii="Times New Roman" w:hAnsi="Times New Roman" w:eastAsia="等线" w:cs="Times New Roman"/>
          <w:b w:val="0"/>
          <w:color w:val="000000"/>
          <w:kern w:val="0"/>
          <w:szCs w:val="21"/>
          <w:lang w:bidi="ar"/>
        </w:rPr>
        <w:t>(</w:t>
      </w:r>
      <w:r>
        <w:rPr>
          <w:rFonts w:ascii="Times New Roman" w:hAnsi="Times New Roman" w:eastAsia="等线" w:cs="Times New Roman"/>
          <w:b w:val="0"/>
          <w:i/>
          <w:iCs/>
          <w:color w:val="000000"/>
          <w:kern w:val="0"/>
          <w:szCs w:val="21"/>
          <w:lang w:bidi="ar"/>
        </w:rPr>
        <w:t>N</w:t>
      </w:r>
      <w:r>
        <w:rPr>
          <w:rFonts w:ascii="Times New Roman" w:hAnsi="Times New Roman" w:eastAsia="等线" w:cs="Times New Roman"/>
          <w:b w:val="0"/>
          <w:color w:val="000000"/>
          <w:kern w:val="0"/>
          <w:szCs w:val="21"/>
          <w:lang w:bidi="ar"/>
        </w:rPr>
        <w:t>=64)</w:t>
      </w:r>
    </w:p>
    <w:tbl>
      <w:tblPr>
        <w:tblStyle w:val="5"/>
        <w:tblW w:w="4998" w:type="pct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7654"/>
        <w:gridCol w:w="839"/>
        <w:gridCol w:w="1225"/>
        <w:gridCol w:w="4362"/>
      </w:tblGrid>
      <w:tr w14:paraId="34759A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718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BB4387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ONSORT-PRO item</w:t>
            </w:r>
          </w:p>
        </w:tc>
        <w:tc>
          <w:tcPr>
            <w:tcW w:w="2281" w:type="pct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BE828E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RCT addressing the item (</w:t>
            </w:r>
            <w:r>
              <w:rPr>
                <w:rFonts w:hint="default" w:ascii="Times New Roman" w:hAnsi="Times New Roman" w:eastAsia="等线" w:cs="Times New Roman"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N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=64)</w:t>
            </w:r>
          </w:p>
        </w:tc>
      </w:tr>
      <w:tr w14:paraId="4D02AE7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718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EC75518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0183F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D3F69A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%</w:t>
            </w:r>
          </w:p>
        </w:tc>
        <w:tc>
          <w:tcPr>
            <w:tcW w:w="15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4C5A2C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 w:val="21"/>
                <w:szCs w:val="21"/>
                <w:lang w:eastAsia="zh-CN" w:bidi="ar"/>
              </w:rPr>
              <w:t>Compliance rating</w:t>
            </w:r>
          </w:p>
        </w:tc>
      </w:tr>
      <w:tr w14:paraId="657E20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AEB127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1b. Abstract—PRO as primary/secondary endpoint</w:t>
            </w:r>
          </w:p>
        </w:tc>
        <w:tc>
          <w:tcPr>
            <w:tcW w:w="298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72F80BF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3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46AF76D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4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6A2FAD8">
            <w:pPr>
              <w:widowControl w:val="0"/>
              <w:snapToGrid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14:paraId="7DC8266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E4F1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Item P1b completely address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ECC1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76BD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7.8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0CB6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487F9A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29AA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Item P1b partially address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0A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E66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76.6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7E3E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113987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3137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a. Rationale for including PRO endpoi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6F22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C6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37.5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0E04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1B0BA4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5BD3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2bi. PRO hypothesis presen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88C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9C4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7.2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3FCF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0E0F4CF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EBD7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2bii. PRO domains in hypothesi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E5E0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662E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9.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A89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064827C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B50F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6ai. Evidence of PRO instrument validity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7010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F37B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1.6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86C8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6206327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A6C7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6aii. Statement of the person completing the PRO questionnair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FD25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60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3.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B67B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1339DD5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E369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6aiii. Mode of administration (paper, e-PRO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3075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E5AE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9.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2C4F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13CF3C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33C2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7a. How sample size was determined (not required unless PRO is a primary endpoint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705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3C14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0.0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58D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270EBA7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6412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12a. Statistical approach for dealing with missing data (imputation, exclusion, other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BBEB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114F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7.8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E9D2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4825181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C835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3ai. Report no. questionnaires submitted/available for analysis at baselin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91D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ABC7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89.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C19C3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good</w:t>
            </w:r>
          </w:p>
        </w:tc>
      </w:tr>
      <w:tr w14:paraId="3A33D40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363F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3aii. Report no. questionnaires submitted/available for analysis principle time point for analysi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FED72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111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85.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DA80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good</w:t>
            </w:r>
          </w:p>
        </w:tc>
      </w:tr>
      <w:tr w14:paraId="2CC6088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24CB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5. Demographics table includes baseline PRO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784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52C3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73.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E18B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03DC61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09A6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6. Number of pts (denominator) included in each PRO analysi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0BE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AA2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92.2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8356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good</w:t>
            </w:r>
          </w:p>
        </w:tc>
      </w:tr>
      <w:tr w14:paraId="07B6C69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83C9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7ai. PRO results reported for the hypothesised domains and time point specified in the hypothesis-OR-reported for each domain of the PRO questionnaire if no PRO hypothesis provide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8419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70E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78.1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BFBC7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Moderate</w:t>
            </w:r>
          </w:p>
        </w:tc>
      </w:tr>
      <w:tr w14:paraId="3F5779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6C90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7aii. Results include confidence interval, effect size or some other estimate of precisio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998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488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3.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71CC4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1499AAB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057E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8. Results of any subgroup/adjusted/exploratory analys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183C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903F8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0.3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0E0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4E7BBF0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0055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20. PRO study limitation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9765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C15A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9.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B745C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312B2C1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F53C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21. Implications of PRO results for generalizability, clinical practic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F781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01AF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5.0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446C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poor</w:t>
            </w:r>
          </w:p>
        </w:tc>
      </w:tr>
      <w:tr w14:paraId="3BAA7B7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170A">
            <w:pPr>
              <w:snapToGrid w:val="0"/>
              <w:spacing w:before="0" w:after="0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22. PROs interpreted in relation to clinical outcom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BCCAD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CDDB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85.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2F90">
            <w:pPr>
              <w:snapToGrid w:val="0"/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good</w:t>
            </w:r>
          </w:p>
        </w:tc>
      </w:tr>
      <w:tr w14:paraId="7C9B022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BA48AD8">
            <w:pPr>
              <w:snapToGrid w:val="0"/>
              <w:spacing w:before="0" w:after="0"/>
              <w:jc w:val="both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  <w:t>Note:</w:t>
            </w:r>
          </w:p>
          <w:p w14:paraId="626F4015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ONSORT, Consolidated Standards of Reporting Trials; PRO, Patient-Reported Outcome; RCT, randomized controlled trail; N/A, not applicable.</w:t>
            </w:r>
          </w:p>
          <w:p w14:paraId="60FA47A2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ompliance rating cut-off scores: “good” = &gt;80% of RCTs within the group addressed the item; “moderate” = 50–79% of RCTs within the group addressed the item; “poor” = ≤49% RCTs within the group addressed the item.</w:t>
            </w:r>
          </w:p>
        </w:tc>
      </w:tr>
    </w:tbl>
    <w:p w14:paraId="316F81C7">
      <w:bookmarkStart w:id="1" w:name="_GoBack"/>
      <w:bookmarkEnd w:id="1"/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2ECA47">
    <w:pPr>
      <w:pStyle w:val="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39675A28"/>
    <w:rsid w:val="00E67119"/>
    <w:rsid w:val="01C91080"/>
    <w:rsid w:val="045644C6"/>
    <w:rsid w:val="0768344B"/>
    <w:rsid w:val="08DA00DA"/>
    <w:rsid w:val="0A882A04"/>
    <w:rsid w:val="0B727B8A"/>
    <w:rsid w:val="0DAC5FB1"/>
    <w:rsid w:val="113D58DD"/>
    <w:rsid w:val="188349F2"/>
    <w:rsid w:val="1B2B3BEB"/>
    <w:rsid w:val="1B441A4A"/>
    <w:rsid w:val="1CB04203"/>
    <w:rsid w:val="1D193297"/>
    <w:rsid w:val="208402EE"/>
    <w:rsid w:val="214E0313"/>
    <w:rsid w:val="251D006E"/>
    <w:rsid w:val="28A0571E"/>
    <w:rsid w:val="293E3241"/>
    <w:rsid w:val="29C90CCB"/>
    <w:rsid w:val="2AC67534"/>
    <w:rsid w:val="2FDF3606"/>
    <w:rsid w:val="3094409E"/>
    <w:rsid w:val="32D47609"/>
    <w:rsid w:val="367C6AB4"/>
    <w:rsid w:val="36CF1021"/>
    <w:rsid w:val="3866753D"/>
    <w:rsid w:val="39675A28"/>
    <w:rsid w:val="3FEB48A9"/>
    <w:rsid w:val="40C96CB9"/>
    <w:rsid w:val="41AF1381"/>
    <w:rsid w:val="472812C9"/>
    <w:rsid w:val="489C366C"/>
    <w:rsid w:val="49EC30BB"/>
    <w:rsid w:val="4AC94438"/>
    <w:rsid w:val="4E7F5ED7"/>
    <w:rsid w:val="4EE627A1"/>
    <w:rsid w:val="4FCF01E5"/>
    <w:rsid w:val="50106BB0"/>
    <w:rsid w:val="52B379F1"/>
    <w:rsid w:val="557C7D41"/>
    <w:rsid w:val="596814CA"/>
    <w:rsid w:val="5E9778B6"/>
    <w:rsid w:val="5F0A023A"/>
    <w:rsid w:val="60873FFF"/>
    <w:rsid w:val="61277C5D"/>
    <w:rsid w:val="63912B9F"/>
    <w:rsid w:val="69BD4652"/>
    <w:rsid w:val="6A746C64"/>
    <w:rsid w:val="6BCE1759"/>
    <w:rsid w:val="6D6C210C"/>
    <w:rsid w:val="6E214C0F"/>
    <w:rsid w:val="6E7F3F24"/>
    <w:rsid w:val="6EB0710A"/>
    <w:rsid w:val="6FA56734"/>
    <w:rsid w:val="71961172"/>
    <w:rsid w:val="75954590"/>
    <w:rsid w:val="77FF31C9"/>
    <w:rsid w:val="79BF2263"/>
    <w:rsid w:val="79DF1E8E"/>
    <w:rsid w:val="7B6B5CC2"/>
    <w:rsid w:val="7D331E7F"/>
    <w:rsid w:val="7D81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Hyperlink"/>
    <w:basedOn w:val="6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  <w:style w:type="character" w:customStyle="1" w:styleId="9">
    <w:name w:val="font11"/>
    <w:basedOn w:val="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10">
    <w:name w:val="font21"/>
    <w:basedOn w:val="6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  <w:vertAlign w:val="superscript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Calibri" w:hAnsi="Calibri" w:cs="Calibri"/>
      <w:sz w:val="20"/>
    </w:rPr>
  </w:style>
  <w:style w:type="paragraph" w:customStyle="1" w:styleId="14">
    <w:name w:val="EndNote Bibliography"/>
    <w:basedOn w:val="1"/>
    <w:link w:val="15"/>
    <w:qFormat/>
    <w:uiPriority w:val="0"/>
    <w:rPr>
      <w:rFonts w:ascii="Calibri" w:hAnsi="Calibri" w:cs="Calibri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Calibri" w:hAnsi="Calibri" w:cs="Calibri"/>
      <w:sz w:val="20"/>
    </w:rPr>
  </w:style>
  <w:style w:type="character" w:customStyle="1" w:styleId="16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8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10:58:00Z</dcterms:created>
  <dc:creator>刘云彤</dc:creator>
  <cp:lastModifiedBy>刘云彤</cp:lastModifiedBy>
  <dcterms:modified xsi:type="dcterms:W3CDTF">2026-04-16T11:0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5E72C1224A941229C2004E078073330_11</vt:lpwstr>
  </property>
  <property fmtid="{D5CDD505-2E9C-101B-9397-08002B2CF9AE}" pid="4" name="KSOTemplateDocerSaveRecord">
    <vt:lpwstr>eyJoZGlkIjoiM2RkMGYxMTVjOWVhZWY5YjEwZDBiZGIzM2Q5Zjg5YmEiLCJ1c2VySWQiOiI2Nzg0MjY4NTgifQ==</vt:lpwstr>
  </property>
</Properties>
</file>